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2B2AA0" w14:textId="3F942FC9" w:rsidR="00E1632E" w:rsidRPr="00C767C5" w:rsidRDefault="00FF7F28" w:rsidP="00E1632E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S6</w:t>
      </w:r>
      <w:r w:rsidR="00C9347C">
        <w:rPr>
          <w:rFonts w:ascii="Times New Roman" w:hAnsi="Times New Roman" w:cs="Times New Roman"/>
          <w:b/>
          <w:sz w:val="20"/>
          <w:lang w:val="en-US"/>
        </w:rPr>
        <w:t xml:space="preserve"> Table</w:t>
      </w:r>
      <w:bookmarkStart w:id="0" w:name="_GoBack"/>
      <w:bookmarkEnd w:id="0"/>
      <w:r w:rsidR="00E1632E" w:rsidRPr="00C767C5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E1632E" w:rsidRPr="00C767C5">
        <w:rPr>
          <w:rFonts w:ascii="Times New Roman" w:hAnsi="Times New Roman" w:cs="Times New Roman"/>
          <w:sz w:val="20"/>
          <w:szCs w:val="20"/>
          <w:lang w:val="en-US"/>
        </w:rPr>
        <w:t>Results from logistic regression model explaining Pulse Wave Velocity status</w:t>
      </w:r>
      <w:r w:rsidR="00E1632E">
        <w:rPr>
          <w:rFonts w:ascii="Times New Roman" w:hAnsi="Times New Roman" w:cs="Times New Roman"/>
          <w:sz w:val="20"/>
          <w:szCs w:val="20"/>
          <w:lang w:val="en-US"/>
        </w:rPr>
        <w:t xml:space="preserve"> (using References values #2)</w:t>
      </w:r>
      <w:r w:rsidR="00E1632E" w:rsidRPr="008B0D78">
        <w:rPr>
          <w:rFonts w:ascii="Times New Roman" w:hAnsi="Times New Roman" w:cs="Times New Roman"/>
          <w:sz w:val="20"/>
          <w:lang w:val="en-US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8"/>
        <w:gridCol w:w="686"/>
        <w:gridCol w:w="1314"/>
        <w:gridCol w:w="942"/>
        <w:gridCol w:w="686"/>
        <w:gridCol w:w="1314"/>
        <w:gridCol w:w="976"/>
      </w:tblGrid>
      <w:tr w:rsidR="00E1632E" w:rsidRPr="00E4513B" w14:paraId="5B9D2D2D" w14:textId="77777777" w:rsidTr="009F0039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F2180" w14:textId="77777777" w:rsidR="00E1632E" w:rsidRPr="00C767C5" w:rsidRDefault="00E1632E" w:rsidP="009F00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EE0A7" w14:textId="2E56FA35" w:rsidR="00E1632E" w:rsidRPr="00C767C5" w:rsidRDefault="00E1632E" w:rsidP="009F003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V &gt; 90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rcentile of the PWV in the healthy population (yes/no) *</w:t>
            </w:r>
          </w:p>
        </w:tc>
      </w:tr>
      <w:tr w:rsidR="00E1632E" w:rsidRPr="00C767C5" w14:paraId="7DDC6D23" w14:textId="77777777" w:rsidTr="009F0039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AEE44" w14:textId="77777777" w:rsidR="00E1632E" w:rsidRPr="00C767C5" w:rsidRDefault="00E1632E" w:rsidP="009F00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CBE9E" w14:textId="77777777" w:rsidR="00E1632E" w:rsidRPr="00C767C5" w:rsidRDefault="00E1632E" w:rsidP="009F003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9A8BC" w14:textId="77777777" w:rsidR="00E1632E" w:rsidRPr="00C767C5" w:rsidRDefault="00E1632E" w:rsidP="009F003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B1F5F" w14:textId="77777777" w:rsidR="00E1632E" w:rsidRPr="00C767C5" w:rsidRDefault="00E1632E" w:rsidP="009F003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F48A5" w14:textId="77777777" w:rsidR="00E1632E" w:rsidRPr="00C767C5" w:rsidRDefault="00E1632E" w:rsidP="009F003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2A035" w14:textId="77777777" w:rsidR="00E1632E" w:rsidRPr="00C767C5" w:rsidRDefault="00E1632E" w:rsidP="009F003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8E8EB" w14:textId="77777777" w:rsidR="00E1632E" w:rsidRPr="00C767C5" w:rsidRDefault="00E1632E" w:rsidP="009F003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</w:tr>
      <w:tr w:rsidR="00E1632E" w:rsidRPr="00C767C5" w14:paraId="5E1CBD65" w14:textId="77777777" w:rsidTr="009F0039">
        <w:trPr>
          <w:trHeight w:val="176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3DBF7" w14:textId="77777777" w:rsidR="00E1632E" w:rsidRPr="009F0039" w:rsidRDefault="00E1632E" w:rsidP="009F00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00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5A2B0" w14:textId="2260758C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C40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EFD39" w14:textId="7D7D185E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5C40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5C40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551E5" w14:textId="431CDCAA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37E08" w14:textId="2ECE2789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6C974" w14:textId="61C6EC28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B4B19" w14:textId="184B0CAD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E1632E" w:rsidRPr="00C767C5" w14:paraId="6BAD3F3A" w14:textId="77777777" w:rsidTr="009F0039">
        <w:trPr>
          <w:trHeight w:val="176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9AB831" w14:textId="77777777" w:rsidR="00E1632E" w:rsidRPr="00C767C5" w:rsidRDefault="00E1632E" w:rsidP="009F00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F3EB6A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9B22B0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8EAA55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29440A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240036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28E384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632E" w:rsidRPr="00C767C5" w14:paraId="621A2F43" w14:textId="77777777" w:rsidTr="009F0039">
        <w:trPr>
          <w:trHeight w:val="176"/>
          <w:jc w:val="center"/>
        </w:trPr>
        <w:tc>
          <w:tcPr>
            <w:tcW w:w="0" w:type="auto"/>
            <w:vAlign w:val="center"/>
          </w:tcPr>
          <w:p w14:paraId="705F9312" w14:textId="77777777" w:rsidR="00E1632E" w:rsidRPr="00C767C5" w:rsidRDefault="00E1632E" w:rsidP="009F00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Female</w:t>
            </w:r>
          </w:p>
        </w:tc>
        <w:tc>
          <w:tcPr>
            <w:tcW w:w="0" w:type="auto"/>
            <w:vAlign w:val="center"/>
          </w:tcPr>
          <w:p w14:paraId="6A4F8F54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0" w:type="auto"/>
            <w:vAlign w:val="center"/>
          </w:tcPr>
          <w:p w14:paraId="093A74F7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2A5ED57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28EF2A1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0" w:type="auto"/>
            <w:vAlign w:val="center"/>
          </w:tcPr>
          <w:p w14:paraId="50FEE407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D7EBCB4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632E" w:rsidRPr="00C767C5" w14:paraId="7B742ACE" w14:textId="77777777" w:rsidTr="009F0039">
        <w:trPr>
          <w:trHeight w:val="176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94106F" w14:textId="77777777" w:rsidR="00E1632E" w:rsidRPr="00C767C5" w:rsidRDefault="00E1632E" w:rsidP="009F00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499979" w14:textId="73563259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C40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916196" w14:textId="3B587E83" w:rsidR="00E1632E" w:rsidRPr="00C767C5" w:rsidRDefault="005C407B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E163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  <w:r w:rsidR="00E163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163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59C542" w14:textId="71441B3A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F141ED" w14:textId="18199AC3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7B0FD7" w14:textId="7B05D95F" w:rsidR="00E1632E" w:rsidRPr="00C767C5" w:rsidRDefault="007B43FF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E163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  <w:r w:rsidR="00E163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163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1B96C7" w14:textId="04118844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9</w:t>
            </w:r>
          </w:p>
        </w:tc>
      </w:tr>
      <w:tr w:rsidR="00E1632E" w:rsidRPr="00C767C5" w14:paraId="5CDB3C6A" w14:textId="77777777" w:rsidTr="009F0039">
        <w:trPr>
          <w:trHeight w:val="176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9B0ADC" w14:textId="77777777" w:rsidR="00E1632E" w:rsidRPr="00C767C5" w:rsidRDefault="00E1632E" w:rsidP="009F00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0557A6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003A8A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D2CC06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E9E0D0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627536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3776F4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632E" w:rsidRPr="00C767C5" w14:paraId="1E411436" w14:textId="77777777" w:rsidTr="009F0039">
        <w:trPr>
          <w:trHeight w:val="176"/>
          <w:jc w:val="center"/>
        </w:trPr>
        <w:tc>
          <w:tcPr>
            <w:tcW w:w="0" w:type="auto"/>
            <w:vAlign w:val="center"/>
          </w:tcPr>
          <w:p w14:paraId="61A99D2D" w14:textId="77777777" w:rsidR="00E1632E" w:rsidRPr="00C767C5" w:rsidRDefault="00E1632E" w:rsidP="009F00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No</w:t>
            </w:r>
          </w:p>
        </w:tc>
        <w:tc>
          <w:tcPr>
            <w:tcW w:w="0" w:type="auto"/>
            <w:vAlign w:val="center"/>
          </w:tcPr>
          <w:p w14:paraId="1E719C55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0" w:type="auto"/>
            <w:vAlign w:val="center"/>
          </w:tcPr>
          <w:p w14:paraId="07872832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71DCC4B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D335A0B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612616A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A2FFE70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632E" w:rsidRPr="00C767C5" w14:paraId="3743AB8E" w14:textId="77777777" w:rsidTr="009F0039">
        <w:trPr>
          <w:trHeight w:val="176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B12978" w14:textId="77777777" w:rsidR="00E1632E" w:rsidRPr="00C767C5" w:rsidRDefault="00E1632E" w:rsidP="009F00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AC974E" w14:textId="662E99F0" w:rsidR="00E1632E" w:rsidRPr="00C767C5" w:rsidRDefault="009F0039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357B5A" w14:textId="0914F5BA" w:rsidR="00E1632E" w:rsidRPr="00C767C5" w:rsidRDefault="009F0039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E163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C40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  <w:r w:rsidR="00E163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163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C40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CA1AD1" w14:textId="25FA0B66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7385B6" w14:textId="713D8B5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DD8364" w14:textId="3820FF96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066453" w14:textId="59A0668E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2</w:t>
            </w:r>
          </w:p>
        </w:tc>
      </w:tr>
      <w:tr w:rsidR="00E1632E" w:rsidRPr="00C767C5" w14:paraId="2B1ADA5B" w14:textId="77777777" w:rsidTr="009F0039">
        <w:trPr>
          <w:trHeight w:val="176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19338A" w14:textId="77777777" w:rsidR="00E1632E" w:rsidRPr="00C767C5" w:rsidRDefault="00E1632E" w:rsidP="009F00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 blood pressu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7CC218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2EDE66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16CB12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79271D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DE5880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F625F5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632E" w:rsidRPr="00C767C5" w14:paraId="681D9A5B" w14:textId="77777777" w:rsidTr="009F0039">
        <w:trPr>
          <w:trHeight w:val="176"/>
          <w:jc w:val="center"/>
        </w:trPr>
        <w:tc>
          <w:tcPr>
            <w:tcW w:w="0" w:type="auto"/>
            <w:vAlign w:val="center"/>
          </w:tcPr>
          <w:p w14:paraId="4037B14C" w14:textId="77777777" w:rsidR="00E1632E" w:rsidRPr="00C767C5" w:rsidRDefault="00E1632E" w:rsidP="009F00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&lt;100 mmHg</w:t>
            </w:r>
          </w:p>
        </w:tc>
        <w:tc>
          <w:tcPr>
            <w:tcW w:w="0" w:type="auto"/>
            <w:vAlign w:val="center"/>
          </w:tcPr>
          <w:p w14:paraId="66B687B3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0" w:type="auto"/>
            <w:vAlign w:val="center"/>
          </w:tcPr>
          <w:p w14:paraId="0380DCCF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1A3B191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FDFBC46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0" w:type="auto"/>
            <w:vAlign w:val="center"/>
          </w:tcPr>
          <w:p w14:paraId="4546B6E7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4E38978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632E" w:rsidRPr="00C767C5" w14:paraId="1EFD1CDD" w14:textId="77777777" w:rsidTr="009F0039">
        <w:trPr>
          <w:trHeight w:val="176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B78620" w14:textId="77777777" w:rsidR="00E1632E" w:rsidRPr="00C767C5" w:rsidRDefault="00E1632E" w:rsidP="009F00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≥100 mmH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0FB0BB" w14:textId="7955591B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FBD757" w14:textId="0D860FD8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C40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581038B" w14:textId="045EFA38" w:rsidR="00E1632E" w:rsidRPr="00C767C5" w:rsidRDefault="005C407B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="00E163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E1632E"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71A44A" w14:textId="24731A3D" w:rsidR="00E1632E" w:rsidRPr="00C767C5" w:rsidRDefault="009F0039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E163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B89EF2" w14:textId="4BB21E49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B6919D" w14:textId="798B3292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 w:rsidR="009F00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E1632E" w:rsidRPr="00C767C5" w14:paraId="74CCECDA" w14:textId="77777777" w:rsidTr="009F0039">
        <w:trPr>
          <w:trHeight w:val="176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49022E" w14:textId="77777777" w:rsidR="00E1632E" w:rsidRPr="00C767C5" w:rsidRDefault="00E1632E" w:rsidP="009F00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ulse rate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BF48C6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579A49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C6D1DE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6DE220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88D379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258787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632E" w:rsidRPr="00C767C5" w14:paraId="5CAE9573" w14:textId="77777777" w:rsidTr="009F0039">
        <w:trPr>
          <w:trHeight w:val="176"/>
          <w:jc w:val="center"/>
        </w:trPr>
        <w:tc>
          <w:tcPr>
            <w:tcW w:w="0" w:type="auto"/>
            <w:vAlign w:val="center"/>
          </w:tcPr>
          <w:p w14:paraId="74A76AD8" w14:textId="77777777" w:rsidR="00E1632E" w:rsidRPr="00C767C5" w:rsidRDefault="00E1632E" w:rsidP="009F00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&lt;60 bpm</w:t>
            </w:r>
          </w:p>
        </w:tc>
        <w:tc>
          <w:tcPr>
            <w:tcW w:w="0" w:type="auto"/>
            <w:vAlign w:val="center"/>
          </w:tcPr>
          <w:p w14:paraId="034C47C9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0" w:type="auto"/>
            <w:vAlign w:val="center"/>
          </w:tcPr>
          <w:p w14:paraId="206AA836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6C3F051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5E735F6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0" w:type="auto"/>
            <w:vAlign w:val="center"/>
          </w:tcPr>
          <w:p w14:paraId="620DCC5F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6664695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632E" w:rsidRPr="00C767C5" w14:paraId="7981ADBF" w14:textId="77777777" w:rsidTr="009F0039">
        <w:trPr>
          <w:trHeight w:val="176"/>
          <w:jc w:val="center"/>
        </w:trPr>
        <w:tc>
          <w:tcPr>
            <w:tcW w:w="0" w:type="auto"/>
            <w:vAlign w:val="center"/>
          </w:tcPr>
          <w:p w14:paraId="30A83605" w14:textId="77777777" w:rsidR="00E1632E" w:rsidRPr="00C767C5" w:rsidRDefault="00E1632E" w:rsidP="009F00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6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 bpm</w:t>
            </w:r>
          </w:p>
        </w:tc>
        <w:tc>
          <w:tcPr>
            <w:tcW w:w="0" w:type="auto"/>
            <w:vAlign w:val="center"/>
          </w:tcPr>
          <w:p w14:paraId="051A0310" w14:textId="6E32BDEA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C40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vAlign w:val="center"/>
          </w:tcPr>
          <w:p w14:paraId="51F41F47" w14:textId="14C27789" w:rsidR="00E1632E" w:rsidRPr="00C767C5" w:rsidRDefault="005C407B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163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  <w:r w:rsidR="00E163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E163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F00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1D60D5EA" w14:textId="07DC7D78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C40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26FB33CC" w14:textId="468D6D0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0" w:type="auto"/>
            <w:vAlign w:val="center"/>
          </w:tcPr>
          <w:p w14:paraId="0DFEDF05" w14:textId="751004F5" w:rsidR="00E1632E" w:rsidRPr="00C767C5" w:rsidRDefault="007B43FF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163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  <w:r w:rsidR="00E163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E1632E"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E163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  <w:vAlign w:val="center"/>
          </w:tcPr>
          <w:p w14:paraId="05BE885B" w14:textId="09897AE9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</w:tr>
      <w:tr w:rsidR="00E1632E" w:rsidRPr="00C767C5" w14:paraId="30D83A74" w14:textId="77777777" w:rsidTr="009F0039">
        <w:trPr>
          <w:trHeight w:val="176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F37C68" w14:textId="77777777" w:rsidR="00E1632E" w:rsidRPr="00C767C5" w:rsidRDefault="00E1632E" w:rsidP="009F00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&gt;90 bp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4EE12A" w14:textId="74A17B9E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C40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20C506" w14:textId="40C0CE3A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C40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335CF0" w14:textId="14473A2F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C40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8109ED" w14:textId="4C4DB23A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669F6B" w14:textId="2E3AB813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5FE88F1" w14:textId="3F8A7760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2</w:t>
            </w:r>
          </w:p>
        </w:tc>
      </w:tr>
      <w:tr w:rsidR="00E1632E" w:rsidRPr="00C767C5" w14:paraId="3492B685" w14:textId="77777777" w:rsidTr="009F0039">
        <w:trPr>
          <w:trHeight w:val="176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4730C1" w14:textId="77777777" w:rsidR="00E1632E" w:rsidRPr="00C767C5" w:rsidRDefault="00E1632E" w:rsidP="009F00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mass ind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789810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6E61FF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B258B7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023F97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4E7F44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750D79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632E" w:rsidRPr="00C767C5" w14:paraId="71560BC3" w14:textId="77777777" w:rsidTr="009F0039">
        <w:trPr>
          <w:trHeight w:val="176"/>
          <w:jc w:val="center"/>
        </w:trPr>
        <w:tc>
          <w:tcPr>
            <w:tcW w:w="0" w:type="auto"/>
            <w:vAlign w:val="center"/>
          </w:tcPr>
          <w:p w14:paraId="7B70E4CE" w14:textId="77777777" w:rsidR="00E1632E" w:rsidRPr="00C767C5" w:rsidRDefault="00E1632E" w:rsidP="009F00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&lt;1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kg/m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061F3E13" w14:textId="06992F22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0" w:type="auto"/>
            <w:vAlign w:val="center"/>
          </w:tcPr>
          <w:p w14:paraId="779D1B37" w14:textId="3B78A74B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0" w:type="auto"/>
            <w:vAlign w:val="center"/>
          </w:tcPr>
          <w:p w14:paraId="612A15A6" w14:textId="08C4F9F0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7</w:t>
            </w:r>
          </w:p>
        </w:tc>
        <w:tc>
          <w:tcPr>
            <w:tcW w:w="0" w:type="auto"/>
            <w:vAlign w:val="center"/>
          </w:tcPr>
          <w:p w14:paraId="268D6722" w14:textId="2EBC50BF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14:paraId="19BA576C" w14:textId="50F98561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0" w:type="auto"/>
            <w:vAlign w:val="center"/>
          </w:tcPr>
          <w:p w14:paraId="1CB89C6F" w14:textId="16B05CA1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3</w:t>
            </w:r>
          </w:p>
        </w:tc>
      </w:tr>
      <w:tr w:rsidR="00E1632E" w:rsidRPr="00C767C5" w14:paraId="163C9FF5" w14:textId="77777777" w:rsidTr="009F0039">
        <w:trPr>
          <w:trHeight w:val="176"/>
          <w:jc w:val="center"/>
        </w:trPr>
        <w:tc>
          <w:tcPr>
            <w:tcW w:w="0" w:type="auto"/>
            <w:vAlign w:val="center"/>
          </w:tcPr>
          <w:p w14:paraId="0D0E35F3" w14:textId="77777777" w:rsidR="00E1632E" w:rsidRPr="00C767C5" w:rsidRDefault="00E1632E" w:rsidP="009F00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1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kg/m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47128423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0" w:type="auto"/>
            <w:vAlign w:val="center"/>
          </w:tcPr>
          <w:p w14:paraId="2C63FC25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2CCF195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B5CA84F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0" w:type="auto"/>
            <w:vAlign w:val="center"/>
          </w:tcPr>
          <w:p w14:paraId="0CB1CDF9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C3772D2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632E" w:rsidRPr="00C767C5" w14:paraId="732A4603" w14:textId="77777777" w:rsidTr="009F0039">
        <w:trPr>
          <w:trHeight w:val="176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D1404A" w14:textId="77777777" w:rsidR="00E1632E" w:rsidRPr="00C767C5" w:rsidRDefault="00E1632E" w:rsidP="009F00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&gt;25 kg/m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527937" w14:textId="6B56C15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F00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010121" w14:textId="4498C95B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F00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953A23" w14:textId="2DA2F1BC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E420CF" w14:textId="091B925A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F00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CBAC12" w14:textId="4095AD00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F00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950694" w14:textId="64665B21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F00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</w:tr>
      <w:tr w:rsidR="00E1632E" w:rsidRPr="00C767C5" w14:paraId="01829CF1" w14:textId="77777777" w:rsidTr="009F0039">
        <w:trPr>
          <w:trHeight w:val="176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CCD0A9" w14:textId="77777777" w:rsidR="00E1632E" w:rsidRPr="00C767C5" w:rsidRDefault="00E1632E" w:rsidP="009F00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reatininemia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4198C9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8F2278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2A526C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A8EAC1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42A8C9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51E31D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632E" w:rsidRPr="00C767C5" w14:paraId="264DDB52" w14:textId="77777777" w:rsidTr="009F0039">
        <w:trPr>
          <w:trHeight w:val="176"/>
          <w:jc w:val="center"/>
        </w:trPr>
        <w:tc>
          <w:tcPr>
            <w:tcW w:w="0" w:type="auto"/>
            <w:vAlign w:val="center"/>
          </w:tcPr>
          <w:p w14:paraId="0ACB6F05" w14:textId="77777777" w:rsidR="00E1632E" w:rsidRPr="00C767C5" w:rsidRDefault="00E1632E" w:rsidP="009F00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&lt;60 µmol/L</w:t>
            </w:r>
          </w:p>
        </w:tc>
        <w:tc>
          <w:tcPr>
            <w:tcW w:w="0" w:type="auto"/>
            <w:vAlign w:val="center"/>
          </w:tcPr>
          <w:p w14:paraId="2A8A63B5" w14:textId="371FA88A" w:rsidR="00E1632E" w:rsidRPr="00C767C5" w:rsidRDefault="007B43FF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E163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0" w:type="auto"/>
            <w:vAlign w:val="center"/>
          </w:tcPr>
          <w:p w14:paraId="1A1FD818" w14:textId="1CFF65A3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0" w:type="auto"/>
            <w:vAlign w:val="center"/>
          </w:tcPr>
          <w:p w14:paraId="52B1D32E" w14:textId="62D73212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4</w:t>
            </w:r>
          </w:p>
        </w:tc>
        <w:tc>
          <w:tcPr>
            <w:tcW w:w="0" w:type="auto"/>
            <w:vAlign w:val="center"/>
          </w:tcPr>
          <w:p w14:paraId="0AFF69F9" w14:textId="15478136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0" w:type="auto"/>
            <w:vAlign w:val="center"/>
          </w:tcPr>
          <w:p w14:paraId="03913C45" w14:textId="059B3003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0" w:type="auto"/>
            <w:vAlign w:val="center"/>
          </w:tcPr>
          <w:p w14:paraId="75C1C921" w14:textId="0CDD3136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</w:tr>
      <w:tr w:rsidR="00E1632E" w:rsidRPr="00C767C5" w14:paraId="6AB36315" w14:textId="77777777" w:rsidTr="009F0039">
        <w:trPr>
          <w:trHeight w:val="176"/>
          <w:jc w:val="center"/>
        </w:trPr>
        <w:tc>
          <w:tcPr>
            <w:tcW w:w="0" w:type="auto"/>
            <w:vAlign w:val="center"/>
          </w:tcPr>
          <w:p w14:paraId="13E394A9" w14:textId="77777777" w:rsidR="00E1632E" w:rsidRPr="00C767C5" w:rsidRDefault="00E1632E" w:rsidP="009F00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6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 µmol/L</w:t>
            </w:r>
          </w:p>
        </w:tc>
        <w:tc>
          <w:tcPr>
            <w:tcW w:w="0" w:type="auto"/>
            <w:vAlign w:val="center"/>
          </w:tcPr>
          <w:p w14:paraId="10BF5260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0" w:type="auto"/>
            <w:vAlign w:val="center"/>
          </w:tcPr>
          <w:p w14:paraId="16C7E48D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D97A721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DF34F6B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0" w:type="auto"/>
            <w:vAlign w:val="center"/>
          </w:tcPr>
          <w:p w14:paraId="4A3A78B6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035CAD7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632E" w:rsidRPr="00C767C5" w14:paraId="675C3FAE" w14:textId="77777777" w:rsidTr="00851114">
        <w:trPr>
          <w:trHeight w:val="176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ED19AE" w14:textId="77777777" w:rsidR="00E1632E" w:rsidRPr="00C767C5" w:rsidRDefault="00E1632E" w:rsidP="009F00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&gt;110 µmol/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36E71C" w14:textId="0964EC93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4CEAE0" w14:textId="1673730B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C40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5C40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DB54B6" w14:textId="024003BF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4DB2F0" w14:textId="49E746F0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D6A5CF" w14:textId="662E1B69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A3E385" w14:textId="3565F03A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4</w:t>
            </w:r>
          </w:p>
        </w:tc>
      </w:tr>
      <w:tr w:rsidR="00851114" w:rsidRPr="00C767C5" w14:paraId="1D2A1311" w14:textId="77777777" w:rsidTr="00851114">
        <w:trPr>
          <w:trHeight w:val="176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72A4D2" w14:textId="35AF07F7" w:rsidR="00851114" w:rsidRPr="00C767C5" w:rsidRDefault="00851114" w:rsidP="008511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67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STH prese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29D771" w14:textId="77777777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3AEB02" w14:textId="77777777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568737" w14:textId="77777777" w:rsidR="00851114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8E1A80" w14:textId="77777777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9B9251" w14:textId="77777777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4903F8" w14:textId="77777777" w:rsidR="00851114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51114" w:rsidRPr="00C767C5" w14:paraId="3185B1E1" w14:textId="77777777" w:rsidTr="00851114">
        <w:trPr>
          <w:trHeight w:val="176"/>
          <w:jc w:val="center"/>
        </w:trPr>
        <w:tc>
          <w:tcPr>
            <w:tcW w:w="0" w:type="auto"/>
            <w:vAlign w:val="center"/>
          </w:tcPr>
          <w:p w14:paraId="1C3C1BF7" w14:textId="16D154CB" w:rsidR="00851114" w:rsidRPr="00C767C5" w:rsidRDefault="00851114" w:rsidP="008511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49098575" w14:textId="77AE9CDA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0" w:type="auto"/>
            <w:vAlign w:val="center"/>
          </w:tcPr>
          <w:p w14:paraId="0D51B239" w14:textId="77777777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22EEA95" w14:textId="77777777" w:rsidR="00851114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CEA209C" w14:textId="00C43E60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0" w:type="auto"/>
            <w:vAlign w:val="center"/>
          </w:tcPr>
          <w:p w14:paraId="2CF1C947" w14:textId="77777777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2C38301" w14:textId="77777777" w:rsidR="00851114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51114" w:rsidRPr="00C767C5" w14:paraId="444D7837" w14:textId="77777777" w:rsidTr="00851114">
        <w:trPr>
          <w:trHeight w:val="176"/>
          <w:jc w:val="center"/>
        </w:trPr>
        <w:tc>
          <w:tcPr>
            <w:tcW w:w="0" w:type="auto"/>
            <w:vAlign w:val="center"/>
          </w:tcPr>
          <w:p w14:paraId="514C8F0F" w14:textId="0399A100" w:rsidR="00851114" w:rsidRPr="00C767C5" w:rsidRDefault="00851114" w:rsidP="008511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01192279" w14:textId="6A4FCA06" w:rsidR="00851114" w:rsidRPr="00C767C5" w:rsidRDefault="009F0039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511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vAlign w:val="center"/>
          </w:tcPr>
          <w:p w14:paraId="3C4C1E46" w14:textId="5462D91F" w:rsidR="00851114" w:rsidRPr="00C767C5" w:rsidRDefault="007B43FF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511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  <w:r w:rsidR="008511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9F00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8511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4F32449D" w14:textId="1DDF7EF0" w:rsidR="00851114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0</w:t>
            </w:r>
          </w:p>
        </w:tc>
        <w:tc>
          <w:tcPr>
            <w:tcW w:w="0" w:type="auto"/>
            <w:vAlign w:val="center"/>
          </w:tcPr>
          <w:p w14:paraId="567F1087" w14:textId="1D8415D2" w:rsidR="00851114" w:rsidRPr="00C767C5" w:rsidRDefault="009F0039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511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63A9EE8C" w14:textId="4EF8DF35" w:rsidR="00851114" w:rsidRPr="00C767C5" w:rsidRDefault="007B43FF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511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  <w:r w:rsidR="008511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9F00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8511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F00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09315318" w14:textId="3F18294B" w:rsidR="00851114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F00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</w:tr>
      <w:tr w:rsidR="00851114" w:rsidRPr="00C767C5" w14:paraId="507D1B0C" w14:textId="77777777" w:rsidTr="009F0039">
        <w:trPr>
          <w:trHeight w:val="176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D2367A" w14:textId="5872A548" w:rsidR="00851114" w:rsidRPr="00C767C5" w:rsidRDefault="00851114" w:rsidP="008511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80AB41" w14:textId="128D11E3" w:rsidR="00851114" w:rsidRPr="00C767C5" w:rsidRDefault="009F0039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511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36BAA6" w14:textId="1F8E3083" w:rsidR="00851114" w:rsidRPr="00C767C5" w:rsidRDefault="007B43FF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511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 w:rsidR="008511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9F00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8511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F00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A34A91" w14:textId="270C42E9" w:rsidR="00851114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F00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709BD5" w14:textId="68D512EF" w:rsidR="00851114" w:rsidRPr="00C767C5" w:rsidRDefault="009F0039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511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16F74C" w14:textId="256B54FA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9F00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F00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F19EBEF" w14:textId="7A087E5E" w:rsidR="00851114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3</w:t>
            </w:r>
          </w:p>
        </w:tc>
      </w:tr>
      <w:tr w:rsidR="00851114" w:rsidRPr="00C767C5" w14:paraId="12CC5CD5" w14:textId="77777777" w:rsidTr="009F0039">
        <w:trPr>
          <w:trHeight w:val="176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03D24C" w14:textId="77777777" w:rsidR="00851114" w:rsidRPr="00C767C5" w:rsidRDefault="00851114" w:rsidP="008511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oa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crofilaremia stat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9B039E" w14:textId="77777777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E6A030" w14:textId="77777777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9C2F7A" w14:textId="77777777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D60D3A" w14:textId="77777777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C61C80" w14:textId="77777777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401759" w14:textId="77777777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51114" w:rsidRPr="00C767C5" w14:paraId="628A48A3" w14:textId="77777777" w:rsidTr="009F0039">
        <w:trPr>
          <w:trHeight w:val="176"/>
          <w:jc w:val="center"/>
        </w:trPr>
        <w:tc>
          <w:tcPr>
            <w:tcW w:w="0" w:type="auto"/>
            <w:vAlign w:val="center"/>
          </w:tcPr>
          <w:p w14:paraId="451208A5" w14:textId="77777777" w:rsidR="00851114" w:rsidRPr="00C767C5" w:rsidRDefault="00851114" w:rsidP="008511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Negative</w:t>
            </w:r>
          </w:p>
        </w:tc>
        <w:tc>
          <w:tcPr>
            <w:tcW w:w="0" w:type="auto"/>
            <w:vAlign w:val="center"/>
          </w:tcPr>
          <w:p w14:paraId="6B2DDABD" w14:textId="77777777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0" w:type="auto"/>
            <w:vAlign w:val="center"/>
          </w:tcPr>
          <w:p w14:paraId="592D6517" w14:textId="77777777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D8C1ADE" w14:textId="77777777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2EF859F" w14:textId="77777777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9E60FD5" w14:textId="77777777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9FA4DE0" w14:textId="77777777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51114" w:rsidRPr="00C767C5" w14:paraId="1B731909" w14:textId="77777777" w:rsidTr="009F0039">
        <w:trPr>
          <w:trHeight w:val="176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11933E" w14:textId="77777777" w:rsidR="00851114" w:rsidRPr="00C767C5" w:rsidRDefault="00851114" w:rsidP="008511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Posi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9D2051" w14:textId="7182DF1B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EDBCBD" w14:textId="5E335596" w:rsidR="00851114" w:rsidRPr="00C767C5" w:rsidRDefault="007B43FF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8511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  <w:r w:rsidR="008511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511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6E5522" w14:textId="52F19840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C4D538" w14:textId="77777777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346CFB" w14:textId="77777777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45B664" w14:textId="77777777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51114" w:rsidRPr="0059125E" w14:paraId="6DF54724" w14:textId="77777777" w:rsidTr="009F0039">
        <w:trPr>
          <w:trHeight w:val="176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9427AB" w14:textId="77777777" w:rsidR="00851114" w:rsidRPr="00C767C5" w:rsidRDefault="00851114" w:rsidP="008511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oa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FD categories (mfs/mL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D74000" w14:textId="77777777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BF0F92" w14:textId="77777777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C5507F" w14:textId="77777777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ADE6BD" w14:textId="77777777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79A8E3" w14:textId="77777777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511091" w14:textId="77777777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51114" w:rsidRPr="00C767C5" w14:paraId="16D5B752" w14:textId="77777777" w:rsidTr="009F0039">
        <w:trPr>
          <w:trHeight w:val="176"/>
          <w:jc w:val="center"/>
        </w:trPr>
        <w:tc>
          <w:tcPr>
            <w:tcW w:w="0" w:type="auto"/>
            <w:vAlign w:val="center"/>
          </w:tcPr>
          <w:p w14:paraId="75B72051" w14:textId="77777777" w:rsidR="00851114" w:rsidRPr="00C767C5" w:rsidRDefault="00851114" w:rsidP="008511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0 </w:t>
            </w:r>
          </w:p>
        </w:tc>
        <w:tc>
          <w:tcPr>
            <w:tcW w:w="0" w:type="auto"/>
            <w:vAlign w:val="center"/>
          </w:tcPr>
          <w:p w14:paraId="00623DE9" w14:textId="77777777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3EDC8C5" w14:textId="77777777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43BFF17" w14:textId="77777777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CB5EF31" w14:textId="77777777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0" w:type="auto"/>
            <w:vAlign w:val="center"/>
          </w:tcPr>
          <w:p w14:paraId="1AA622D7" w14:textId="77777777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2934547" w14:textId="77777777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51114" w:rsidRPr="00C767C5" w14:paraId="7FC88CC5" w14:textId="77777777" w:rsidTr="009F0039">
        <w:trPr>
          <w:trHeight w:val="176"/>
          <w:jc w:val="center"/>
        </w:trPr>
        <w:tc>
          <w:tcPr>
            <w:tcW w:w="0" w:type="auto"/>
            <w:vAlign w:val="center"/>
          </w:tcPr>
          <w:p w14:paraId="1FE68874" w14:textId="77777777" w:rsidR="00851114" w:rsidRPr="00C767C5" w:rsidRDefault="00851114" w:rsidP="008511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99 </w:t>
            </w:r>
          </w:p>
        </w:tc>
        <w:tc>
          <w:tcPr>
            <w:tcW w:w="0" w:type="auto"/>
            <w:vAlign w:val="center"/>
          </w:tcPr>
          <w:p w14:paraId="722EEE5F" w14:textId="77777777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D7BAB86" w14:textId="77777777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C6FF4A4" w14:textId="77777777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E0923ED" w14:textId="30F450F0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vAlign w:val="center"/>
          </w:tcPr>
          <w:p w14:paraId="4FB40799" w14:textId="7BCD8E70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0" w:type="auto"/>
            <w:vAlign w:val="center"/>
          </w:tcPr>
          <w:p w14:paraId="489463E1" w14:textId="7A8BEC61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2</w:t>
            </w:r>
          </w:p>
        </w:tc>
      </w:tr>
      <w:tr w:rsidR="00851114" w:rsidRPr="00C767C5" w14:paraId="5411A4E1" w14:textId="77777777" w:rsidTr="009F0039">
        <w:trPr>
          <w:trHeight w:val="176"/>
          <w:jc w:val="center"/>
        </w:trPr>
        <w:tc>
          <w:tcPr>
            <w:tcW w:w="0" w:type="auto"/>
            <w:vAlign w:val="center"/>
          </w:tcPr>
          <w:p w14:paraId="4BCD6032" w14:textId="2B2B39B7" w:rsidR="00851114" w:rsidRPr="00C767C5" w:rsidRDefault="00851114" w:rsidP="008511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5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1D4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99 </w:t>
            </w:r>
          </w:p>
        </w:tc>
        <w:tc>
          <w:tcPr>
            <w:tcW w:w="0" w:type="auto"/>
            <w:vAlign w:val="center"/>
          </w:tcPr>
          <w:p w14:paraId="30554EA4" w14:textId="77777777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3B6B927" w14:textId="77777777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3E9E343" w14:textId="77777777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EC04FDD" w14:textId="6164197E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vAlign w:val="center"/>
          </w:tcPr>
          <w:p w14:paraId="12C4B8EA" w14:textId="1B09BE42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14:paraId="1FF6A481" w14:textId="41EC2310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9</w:t>
            </w:r>
          </w:p>
        </w:tc>
      </w:tr>
      <w:tr w:rsidR="00851114" w:rsidRPr="00C767C5" w14:paraId="23821526" w14:textId="77777777" w:rsidTr="009F0039">
        <w:trPr>
          <w:trHeight w:val="176"/>
          <w:jc w:val="center"/>
        </w:trPr>
        <w:tc>
          <w:tcPr>
            <w:tcW w:w="0" w:type="auto"/>
            <w:vAlign w:val="center"/>
          </w:tcPr>
          <w:p w14:paraId="43EF3889" w14:textId="47FB0C45" w:rsidR="00851114" w:rsidRPr="00C767C5" w:rsidRDefault="00851114" w:rsidP="008511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2</w:t>
            </w:r>
            <w:r w:rsidR="001D4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1D4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9</w:t>
            </w:r>
          </w:p>
        </w:tc>
        <w:tc>
          <w:tcPr>
            <w:tcW w:w="0" w:type="auto"/>
            <w:vAlign w:val="center"/>
          </w:tcPr>
          <w:p w14:paraId="65A4D417" w14:textId="77777777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F696159" w14:textId="77777777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8C8A239" w14:textId="77777777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404272C" w14:textId="33D468E6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vAlign w:val="center"/>
          </w:tcPr>
          <w:p w14:paraId="7E5F7AE1" w14:textId="70F6C528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14:paraId="2FF9F6E9" w14:textId="38F17023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9</w:t>
            </w:r>
          </w:p>
        </w:tc>
      </w:tr>
      <w:tr w:rsidR="00851114" w:rsidRPr="00C767C5" w14:paraId="2EB51634" w14:textId="77777777" w:rsidTr="009F0039">
        <w:trPr>
          <w:trHeight w:val="176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7217BD" w14:textId="3688D15D" w:rsidR="00851114" w:rsidRPr="00C767C5" w:rsidRDefault="00851114" w:rsidP="008511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≥10</w:t>
            </w:r>
            <w:r w:rsidR="001D4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07F4C66" w14:textId="77777777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A29E99" w14:textId="77777777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AB409A" w14:textId="77777777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DA38CC" w14:textId="5A0882D8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C1D6AF" w14:textId="7ED1BF81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55B2B1" w14:textId="5349BDB3" w:rsidR="00851114" w:rsidRPr="00C767C5" w:rsidRDefault="00851114" w:rsidP="008511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</w:tbl>
    <w:p w14:paraId="7421A3ED" w14:textId="77777777" w:rsidR="00E1632E" w:rsidRPr="00C767C5" w:rsidRDefault="00E1632E" w:rsidP="00E1632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767C5">
        <w:rPr>
          <w:rFonts w:ascii="Times New Roman" w:hAnsi="Times New Roman" w:cs="Times New Roman"/>
          <w:b/>
          <w:sz w:val="20"/>
          <w:szCs w:val="20"/>
          <w:lang w:val="en-US"/>
        </w:rPr>
        <w:t>Abbreviations:</w:t>
      </w:r>
      <w:r w:rsidRPr="00C767C5">
        <w:rPr>
          <w:rFonts w:ascii="Times New Roman" w:hAnsi="Times New Roman" w:cs="Times New Roman"/>
          <w:sz w:val="20"/>
          <w:szCs w:val="20"/>
          <w:lang w:val="en-US"/>
        </w:rPr>
        <w:t xml:space="preserve"> PWV, pulse wave velocity; bpm, beats per minute; aOR, adjusted odds-ratio; CI, confidence intervals</w:t>
      </w:r>
    </w:p>
    <w:p w14:paraId="4E4CFF19" w14:textId="528FD76B" w:rsidR="00E1632E" w:rsidRPr="00C767C5" w:rsidRDefault="00E1632E" w:rsidP="00E1632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767C5">
        <w:rPr>
          <w:rFonts w:ascii="Times New Roman" w:hAnsi="Times New Roman" w:cs="Times New Roman"/>
          <w:sz w:val="20"/>
          <w:szCs w:val="20"/>
          <w:lang w:val="en-US"/>
        </w:rPr>
        <w:t xml:space="preserve">* An individual is defined as </w:t>
      </w:r>
      <w:r w:rsidR="00B2549B">
        <w:rPr>
          <w:rFonts w:ascii="Times New Roman" w:hAnsi="Times New Roman" w:cs="Times New Roman"/>
          <w:sz w:val="20"/>
          <w:szCs w:val="20"/>
          <w:lang w:val="en-US"/>
        </w:rPr>
        <w:t>out of range</w:t>
      </w:r>
      <w:r w:rsidRPr="00C767C5">
        <w:rPr>
          <w:rFonts w:ascii="Times New Roman" w:hAnsi="Times New Roman" w:cs="Times New Roman"/>
          <w:sz w:val="20"/>
          <w:szCs w:val="20"/>
          <w:lang w:val="en-US"/>
        </w:rPr>
        <w:t xml:space="preserve"> if his/her PWV is higher than the 90</w:t>
      </w:r>
      <w:r w:rsidRPr="00C767C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Pr="00C767C5">
        <w:rPr>
          <w:rFonts w:ascii="Times New Roman" w:hAnsi="Times New Roman" w:cs="Times New Roman"/>
          <w:sz w:val="20"/>
          <w:szCs w:val="20"/>
          <w:lang w:val="en-US"/>
        </w:rPr>
        <w:t xml:space="preserve"> percentile of the population considered healthy in the same age category (see </w:t>
      </w:r>
      <w:r w:rsidR="00B806CF">
        <w:rPr>
          <w:rFonts w:ascii="Times New Roman" w:hAnsi="Times New Roman" w:cs="Times New Roman"/>
          <w:sz w:val="20"/>
          <w:szCs w:val="20"/>
          <w:lang w:val="en-US"/>
        </w:rPr>
        <w:t>S1 Table</w:t>
      </w:r>
      <w:r w:rsidRPr="00C767C5">
        <w:rPr>
          <w:rFonts w:ascii="Times New Roman" w:hAnsi="Times New Roman" w:cs="Times New Roman"/>
          <w:sz w:val="20"/>
          <w:szCs w:val="20"/>
          <w:lang w:val="en-US"/>
        </w:rPr>
        <w:t xml:space="preserve"> – References values #2)</w:t>
      </w:r>
    </w:p>
    <w:p w14:paraId="30805AE1" w14:textId="77777777" w:rsidR="00E1632E" w:rsidRPr="00437F3C" w:rsidRDefault="00E1632E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E1632E" w:rsidRPr="00437F3C" w:rsidSect="00E4513B"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562B14" w14:textId="77777777" w:rsidR="00B97634" w:rsidRDefault="00B97634" w:rsidP="0062605B">
      <w:r>
        <w:separator/>
      </w:r>
    </w:p>
  </w:endnote>
  <w:endnote w:type="continuationSeparator" w:id="0">
    <w:p w14:paraId="0153E759" w14:textId="77777777" w:rsidR="00B97634" w:rsidRDefault="00B97634" w:rsidP="006260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8332210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2235DE" w14:textId="3E1FDB43" w:rsidR="00B17A6A" w:rsidRDefault="00B17A6A" w:rsidP="009F00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54639C0" w14:textId="77777777" w:rsidR="00B17A6A" w:rsidRDefault="00B17A6A" w:rsidP="0055219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2560166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40C453" w14:textId="269C9CBE" w:rsidR="00B17A6A" w:rsidRDefault="00B17A6A" w:rsidP="009F00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9347C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D1F3BAA" w14:textId="77777777" w:rsidR="00B17A6A" w:rsidRDefault="00B17A6A" w:rsidP="0055219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2C0796" w14:textId="77777777" w:rsidR="00B97634" w:rsidRDefault="00B97634" w:rsidP="0062605B">
      <w:r>
        <w:separator/>
      </w:r>
    </w:p>
  </w:footnote>
  <w:footnote w:type="continuationSeparator" w:id="0">
    <w:p w14:paraId="508193CF" w14:textId="77777777" w:rsidR="00B97634" w:rsidRDefault="00B97634" w:rsidP="006260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175446"/>
    <w:multiLevelType w:val="hybridMultilevel"/>
    <w:tmpl w:val="86F858A0"/>
    <w:lvl w:ilvl="0" w:tplc="385C9CB4">
      <w:start w:val="1"/>
      <w:numFmt w:val="lowerRoman"/>
      <w:lvlText w:val="%1."/>
      <w:lvlJc w:val="right"/>
      <w:pPr>
        <w:ind w:left="1800" w:hanging="180"/>
      </w:pPr>
      <w:rPr>
        <w:rFonts w:ascii="Times New Roman" w:hAnsi="Times New Roman" w:cs="Times New Roman" w:hint="default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370998"/>
    <w:multiLevelType w:val="multilevel"/>
    <w:tmpl w:val="8318AF06"/>
    <w:lvl w:ilvl="0">
      <w:start w:val="1"/>
      <w:numFmt w:val="decimal"/>
      <w:pStyle w:val="Heading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FB8"/>
    <w:rsid w:val="00016946"/>
    <w:rsid w:val="0002307E"/>
    <w:rsid w:val="00025029"/>
    <w:rsid w:val="000260BD"/>
    <w:rsid w:val="0003220B"/>
    <w:rsid w:val="00050922"/>
    <w:rsid w:val="000816E4"/>
    <w:rsid w:val="000871FF"/>
    <w:rsid w:val="00087F5B"/>
    <w:rsid w:val="000A180D"/>
    <w:rsid w:val="000A1F95"/>
    <w:rsid w:val="000A4B0F"/>
    <w:rsid w:val="000B3BA1"/>
    <w:rsid w:val="000B7020"/>
    <w:rsid w:val="000E38DA"/>
    <w:rsid w:val="00113753"/>
    <w:rsid w:val="00137D5E"/>
    <w:rsid w:val="00157400"/>
    <w:rsid w:val="0016497D"/>
    <w:rsid w:val="001A2197"/>
    <w:rsid w:val="001C544C"/>
    <w:rsid w:val="001D4B97"/>
    <w:rsid w:val="001D5ED8"/>
    <w:rsid w:val="001E2949"/>
    <w:rsid w:val="002154C5"/>
    <w:rsid w:val="002279DB"/>
    <w:rsid w:val="002707B2"/>
    <w:rsid w:val="0028379A"/>
    <w:rsid w:val="00291C4A"/>
    <w:rsid w:val="00296C6C"/>
    <w:rsid w:val="002A6540"/>
    <w:rsid w:val="002C0A45"/>
    <w:rsid w:val="002F2796"/>
    <w:rsid w:val="00322024"/>
    <w:rsid w:val="003462B1"/>
    <w:rsid w:val="003530E9"/>
    <w:rsid w:val="00384EC9"/>
    <w:rsid w:val="00393D91"/>
    <w:rsid w:val="003A1549"/>
    <w:rsid w:val="003A44BF"/>
    <w:rsid w:val="003C3A97"/>
    <w:rsid w:val="003C5057"/>
    <w:rsid w:val="003C6614"/>
    <w:rsid w:val="00400275"/>
    <w:rsid w:val="00404E8F"/>
    <w:rsid w:val="00422509"/>
    <w:rsid w:val="00437F3C"/>
    <w:rsid w:val="00450877"/>
    <w:rsid w:val="00451A66"/>
    <w:rsid w:val="00451E85"/>
    <w:rsid w:val="00480963"/>
    <w:rsid w:val="004A6345"/>
    <w:rsid w:val="004E548F"/>
    <w:rsid w:val="004E5AEB"/>
    <w:rsid w:val="004F12AC"/>
    <w:rsid w:val="00530032"/>
    <w:rsid w:val="00536B6C"/>
    <w:rsid w:val="00537083"/>
    <w:rsid w:val="005473A9"/>
    <w:rsid w:val="00552196"/>
    <w:rsid w:val="00572582"/>
    <w:rsid w:val="00587291"/>
    <w:rsid w:val="0059125E"/>
    <w:rsid w:val="005B61B7"/>
    <w:rsid w:val="005B6BFC"/>
    <w:rsid w:val="005B6C58"/>
    <w:rsid w:val="005C407B"/>
    <w:rsid w:val="0060670A"/>
    <w:rsid w:val="006132D0"/>
    <w:rsid w:val="0062605B"/>
    <w:rsid w:val="0062638C"/>
    <w:rsid w:val="00692018"/>
    <w:rsid w:val="006B1ACA"/>
    <w:rsid w:val="006B4E8D"/>
    <w:rsid w:val="006C349D"/>
    <w:rsid w:val="006D1AE9"/>
    <w:rsid w:val="006F2A2C"/>
    <w:rsid w:val="007249E4"/>
    <w:rsid w:val="00725590"/>
    <w:rsid w:val="00740D8D"/>
    <w:rsid w:val="007B43FF"/>
    <w:rsid w:val="007E56DC"/>
    <w:rsid w:val="00813432"/>
    <w:rsid w:val="00815587"/>
    <w:rsid w:val="00830DC7"/>
    <w:rsid w:val="00851114"/>
    <w:rsid w:val="008535A2"/>
    <w:rsid w:val="008556B0"/>
    <w:rsid w:val="00856D78"/>
    <w:rsid w:val="008B0D78"/>
    <w:rsid w:val="008B5D2F"/>
    <w:rsid w:val="008C44E8"/>
    <w:rsid w:val="008C5F30"/>
    <w:rsid w:val="008D04D3"/>
    <w:rsid w:val="008D4ED5"/>
    <w:rsid w:val="00901E49"/>
    <w:rsid w:val="009068FA"/>
    <w:rsid w:val="00906A38"/>
    <w:rsid w:val="00926527"/>
    <w:rsid w:val="009E49F9"/>
    <w:rsid w:val="009F0039"/>
    <w:rsid w:val="00A3101C"/>
    <w:rsid w:val="00A53EFF"/>
    <w:rsid w:val="00A95252"/>
    <w:rsid w:val="00AA66A5"/>
    <w:rsid w:val="00AC796C"/>
    <w:rsid w:val="00AD4445"/>
    <w:rsid w:val="00AE21B8"/>
    <w:rsid w:val="00AE7C5B"/>
    <w:rsid w:val="00B030A1"/>
    <w:rsid w:val="00B06D21"/>
    <w:rsid w:val="00B16FC8"/>
    <w:rsid w:val="00B17A6A"/>
    <w:rsid w:val="00B2549B"/>
    <w:rsid w:val="00B276FD"/>
    <w:rsid w:val="00B376AF"/>
    <w:rsid w:val="00B44177"/>
    <w:rsid w:val="00B806CF"/>
    <w:rsid w:val="00B80E92"/>
    <w:rsid w:val="00B93C3C"/>
    <w:rsid w:val="00B95A1D"/>
    <w:rsid w:val="00B97634"/>
    <w:rsid w:val="00BF4FB8"/>
    <w:rsid w:val="00C131A4"/>
    <w:rsid w:val="00C21DBC"/>
    <w:rsid w:val="00C4464F"/>
    <w:rsid w:val="00C45262"/>
    <w:rsid w:val="00C533CD"/>
    <w:rsid w:val="00C65CFA"/>
    <w:rsid w:val="00C87E77"/>
    <w:rsid w:val="00C90E20"/>
    <w:rsid w:val="00C9347C"/>
    <w:rsid w:val="00CB3B1F"/>
    <w:rsid w:val="00CC221B"/>
    <w:rsid w:val="00CC7C66"/>
    <w:rsid w:val="00CD3340"/>
    <w:rsid w:val="00D13BD3"/>
    <w:rsid w:val="00D1552F"/>
    <w:rsid w:val="00D4056A"/>
    <w:rsid w:val="00D51D14"/>
    <w:rsid w:val="00D73253"/>
    <w:rsid w:val="00D9021C"/>
    <w:rsid w:val="00DC6B4F"/>
    <w:rsid w:val="00DE41BB"/>
    <w:rsid w:val="00DE57A3"/>
    <w:rsid w:val="00DF2265"/>
    <w:rsid w:val="00E00E32"/>
    <w:rsid w:val="00E1632E"/>
    <w:rsid w:val="00E23620"/>
    <w:rsid w:val="00E2688C"/>
    <w:rsid w:val="00E44839"/>
    <w:rsid w:val="00E4513B"/>
    <w:rsid w:val="00E53AA6"/>
    <w:rsid w:val="00E6665B"/>
    <w:rsid w:val="00E760E1"/>
    <w:rsid w:val="00ED5BCA"/>
    <w:rsid w:val="00EE3F49"/>
    <w:rsid w:val="00EE5121"/>
    <w:rsid w:val="00EE6154"/>
    <w:rsid w:val="00EE6524"/>
    <w:rsid w:val="00F1221F"/>
    <w:rsid w:val="00F30A79"/>
    <w:rsid w:val="00F4293A"/>
    <w:rsid w:val="00F649D5"/>
    <w:rsid w:val="00F8673B"/>
    <w:rsid w:val="00FA6133"/>
    <w:rsid w:val="00FB034E"/>
    <w:rsid w:val="00FD0C2F"/>
    <w:rsid w:val="00FE032F"/>
    <w:rsid w:val="00FF4B95"/>
    <w:rsid w:val="00FF5343"/>
    <w:rsid w:val="00FF7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2042F"/>
  <w15:chartTrackingRefBased/>
  <w15:docId w15:val="{D630157F-4DAC-FA43-8097-CE4636CB0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652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ListParagraph"/>
    <w:next w:val="Heading2"/>
    <w:link w:val="Heading3Char"/>
    <w:autoRedefine/>
    <w:uiPriority w:val="9"/>
    <w:unhideWhenUsed/>
    <w:qFormat/>
    <w:rsid w:val="00926527"/>
    <w:pPr>
      <w:numPr>
        <w:numId w:val="2"/>
      </w:numPr>
      <w:spacing w:line="360" w:lineRule="auto"/>
      <w:ind w:left="1800" w:hanging="180"/>
      <w:jc w:val="both"/>
      <w:outlineLvl w:val="2"/>
    </w:pPr>
    <w:rPr>
      <w:rFonts w:ascii="Times New Roman" w:hAnsi="Times New Roman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26527"/>
    <w:rPr>
      <w:rFonts w:ascii="Times New Roman" w:hAnsi="Times New Roman" w:cs="Times New Roman"/>
      <w:b/>
    </w:rPr>
  </w:style>
  <w:style w:type="paragraph" w:styleId="ListParagraph">
    <w:name w:val="List Paragraph"/>
    <w:basedOn w:val="Normal"/>
    <w:uiPriority w:val="34"/>
    <w:qFormat/>
    <w:rsid w:val="00926527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92652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BF4F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4FB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FB8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2605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605B"/>
  </w:style>
  <w:style w:type="paragraph" w:styleId="Footer">
    <w:name w:val="footer"/>
    <w:basedOn w:val="Normal"/>
    <w:link w:val="FooterChar"/>
    <w:uiPriority w:val="99"/>
    <w:unhideWhenUsed/>
    <w:rsid w:val="0062605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605B"/>
  </w:style>
  <w:style w:type="character" w:styleId="CommentReference">
    <w:name w:val="annotation reference"/>
    <w:basedOn w:val="DefaultParagraphFont"/>
    <w:uiPriority w:val="99"/>
    <w:semiHidden/>
    <w:unhideWhenUsed/>
    <w:rsid w:val="006D1A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1A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1A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1A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1AE9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5521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474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8309669-5967-4BBD-9DB0-C191E66D22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274</Words>
  <Characters>1565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rémy Campillo</dc:creator>
  <cp:keywords/>
  <dc:description/>
  <cp:lastModifiedBy>Microsoft account</cp:lastModifiedBy>
  <cp:revision>23</cp:revision>
  <dcterms:created xsi:type="dcterms:W3CDTF">2023-03-31T17:08:00Z</dcterms:created>
  <dcterms:modified xsi:type="dcterms:W3CDTF">2024-01-16T08:06:00Z</dcterms:modified>
</cp:coreProperties>
</file>